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71BA" w:rsidRPr="00ED0DD6" w:rsidRDefault="002A7E6C" w:rsidP="00E171BA">
      <w:pPr>
        <w:spacing w:line="440" w:lineRule="exact"/>
        <w:rPr>
          <w:rFonts w:ascii="Times New Roman" w:hAnsi="Times New Roman" w:cs="Times New Roman"/>
          <w:b/>
          <w:sz w:val="24"/>
          <w:szCs w:val="24"/>
        </w:rPr>
      </w:pPr>
      <w:r w:rsidRPr="002A7E6C">
        <w:rPr>
          <w:rFonts w:ascii="Times New Roman" w:hAnsi="Times New Roman" w:cs="Times New Roman"/>
          <w:b/>
          <w:sz w:val="24"/>
          <w:szCs w:val="24"/>
        </w:rPr>
        <w:t>Additional file 2: Table S2</w:t>
      </w:r>
      <w:bookmarkStart w:id="0" w:name="_GoBack"/>
      <w:bookmarkEnd w:id="0"/>
      <w:r w:rsidR="00E171BA" w:rsidRPr="00ED0DD6">
        <w:rPr>
          <w:rFonts w:ascii="Times New Roman" w:hAnsi="Times New Roman" w:cs="Times New Roman" w:hint="eastAsia"/>
          <w:b/>
          <w:sz w:val="24"/>
          <w:szCs w:val="24"/>
        </w:rPr>
        <w:t xml:space="preserve"> The characteristics of healthy donors (</w:t>
      </w:r>
      <w:r w:rsidR="00E171BA" w:rsidRPr="00ED0DD6">
        <w:rPr>
          <w:rFonts w:ascii="Times New Roman" w:hAnsi="Times New Roman" w:cs="Times New Roman"/>
          <w:b/>
          <w:sz w:val="24"/>
          <w:szCs w:val="24"/>
        </w:rPr>
        <w:t>n</w:t>
      </w:r>
      <w:r w:rsidR="00E171BA" w:rsidRPr="00ED0DD6">
        <w:rPr>
          <w:rFonts w:ascii="Times New Roman" w:hAnsi="Times New Roman" w:cs="Times New Roman" w:hint="eastAsia"/>
          <w:b/>
          <w:sz w:val="24"/>
          <w:szCs w:val="24"/>
        </w:rPr>
        <w:t>=18)</w:t>
      </w:r>
    </w:p>
    <w:tbl>
      <w:tblPr>
        <w:tblStyle w:val="a6"/>
        <w:tblpPr w:leftFromText="180" w:rightFromText="180" w:vertAnchor="text" w:horzAnchor="page" w:tblpXSpec="center" w:tblpY="226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10"/>
        <w:gridCol w:w="1617"/>
        <w:gridCol w:w="934"/>
      </w:tblGrid>
      <w:tr w:rsidR="00ED0DD6" w:rsidRPr="00BD0414" w:rsidTr="005137CC"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:rsidR="00ED0DD6" w:rsidRPr="00BD0414" w:rsidRDefault="00ED0DD6" w:rsidP="00ED0DD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1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D0DD6" w:rsidRPr="00BD0414" w:rsidRDefault="00ED0DD6" w:rsidP="00ED0DD6">
            <w:pPr>
              <w:rPr>
                <w:rFonts w:ascii="Times New Roman" w:hAnsi="Times New Roman" w:cs="Times New Roman"/>
                <w:b/>
                <w:bCs/>
              </w:rPr>
            </w:pPr>
            <w:r w:rsidRPr="00BD0414">
              <w:rPr>
                <w:rFonts w:ascii="Times New Roman" w:hAnsi="Times New Roman" w:cs="Times New Roman"/>
                <w:b/>
                <w:bCs/>
              </w:rPr>
              <w:t>M</w:t>
            </w:r>
            <w:r w:rsidRPr="00BD0414">
              <w:rPr>
                <w:rFonts w:ascii="Times New Roman" w:hAnsi="Times New Roman" w:cs="Times New Roman" w:hint="eastAsia"/>
                <w:b/>
                <w:bCs/>
              </w:rPr>
              <w:t>edian(range)</w:t>
            </w:r>
          </w:p>
        </w:tc>
        <w:tc>
          <w:tcPr>
            <w:tcW w:w="934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:rsidR="00ED0DD6" w:rsidRPr="00BD0414" w:rsidRDefault="00ED0DD6" w:rsidP="00ED0DD6">
            <w:pPr>
              <w:rPr>
                <w:rFonts w:ascii="Times New Roman" w:hAnsi="Times New Roman" w:cs="Times New Roman"/>
                <w:b/>
                <w:bCs/>
              </w:rPr>
            </w:pPr>
            <w:r w:rsidRPr="00BD0414">
              <w:rPr>
                <w:rFonts w:ascii="Times New Roman" w:hAnsi="Times New Roman" w:cs="Times New Roman" w:hint="eastAsia"/>
                <w:b/>
                <w:bCs/>
              </w:rPr>
              <w:t>No.(%)</w:t>
            </w:r>
          </w:p>
        </w:tc>
      </w:tr>
      <w:tr w:rsidR="00ED0DD6" w:rsidTr="005137CC">
        <w:tc>
          <w:tcPr>
            <w:tcW w:w="0" w:type="auto"/>
            <w:tcBorders>
              <w:top w:val="single" w:sz="8" w:space="0" w:color="auto"/>
              <w:bottom w:val="nil"/>
              <w:right w:val="nil"/>
            </w:tcBorders>
          </w:tcPr>
          <w:p w:rsidR="00ED0DD6" w:rsidRPr="007D713C" w:rsidRDefault="00ED0DD6" w:rsidP="00ED0DD6">
            <w:pPr>
              <w:rPr>
                <w:rFonts w:ascii="Times New Roman" w:hAnsi="Times New Roman" w:cs="Times New Roman"/>
                <w:b/>
                <w:bCs/>
              </w:rPr>
            </w:pPr>
            <w:r w:rsidRPr="007D713C">
              <w:rPr>
                <w:rFonts w:ascii="Times New Roman" w:hAnsi="Times New Roman" w:cs="Times New Roman" w:hint="eastAsia"/>
                <w:b/>
                <w:bCs/>
              </w:rPr>
              <w:t>Age,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7D713C">
              <w:rPr>
                <w:rFonts w:ascii="Times New Roman" w:hAnsi="Times New Roman" w:cs="Times New Roman" w:hint="eastAsia"/>
                <w:b/>
                <w:bCs/>
              </w:rPr>
              <w:t>year</w:t>
            </w:r>
          </w:p>
        </w:tc>
        <w:tc>
          <w:tcPr>
            <w:tcW w:w="16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D0DD6" w:rsidRPr="007D713C" w:rsidRDefault="00ED0DD6" w:rsidP="00D042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713C">
              <w:rPr>
                <w:rFonts w:ascii="Times New Roman" w:hAnsi="Times New Roman" w:cs="Times New Roman" w:hint="eastAsia"/>
                <w:b/>
                <w:bCs/>
              </w:rPr>
              <w:t>8(</w:t>
            </w:r>
            <w:r w:rsidR="00D04241">
              <w:rPr>
                <w:rFonts w:ascii="Times New Roman" w:hAnsi="Times New Roman" w:cs="Times New Roman" w:hint="eastAsia"/>
                <w:b/>
                <w:bCs/>
              </w:rPr>
              <w:t>6</w:t>
            </w:r>
            <w:r w:rsidRPr="007D713C">
              <w:rPr>
                <w:rFonts w:ascii="Times New Roman" w:hAnsi="Times New Roman" w:cs="Times New Roman" w:hint="eastAsia"/>
                <w:b/>
                <w:bCs/>
              </w:rPr>
              <w:t>-12)</w:t>
            </w:r>
          </w:p>
        </w:tc>
        <w:tc>
          <w:tcPr>
            <w:tcW w:w="934" w:type="dxa"/>
            <w:tcBorders>
              <w:top w:val="single" w:sz="8" w:space="0" w:color="auto"/>
              <w:left w:val="nil"/>
              <w:bottom w:val="nil"/>
            </w:tcBorders>
          </w:tcPr>
          <w:p w:rsidR="00ED0DD6" w:rsidRDefault="00ED0DD6" w:rsidP="00ED0DD6">
            <w:pPr>
              <w:jc w:val="center"/>
            </w:pPr>
          </w:p>
        </w:tc>
      </w:tr>
      <w:tr w:rsidR="00ED0DD6" w:rsidTr="005137C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D0DD6" w:rsidRPr="007D713C" w:rsidRDefault="00ED0DD6" w:rsidP="00ED0DD6">
            <w:pPr>
              <w:rPr>
                <w:rFonts w:ascii="Times New Roman" w:hAnsi="Times New Roman" w:cs="Times New Roman"/>
                <w:b/>
                <w:bCs/>
              </w:rPr>
            </w:pPr>
            <w:r w:rsidRPr="007D713C">
              <w:rPr>
                <w:rFonts w:ascii="Times New Roman" w:hAnsi="Times New Roman" w:cs="Times New Roman" w:hint="eastAsia"/>
                <w:b/>
                <w:bCs/>
              </w:rPr>
              <w:t>Gender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ED0DD6" w:rsidRDefault="00ED0DD6" w:rsidP="00ED0DD6">
            <w:pPr>
              <w:jc w:val="center"/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</w:tcBorders>
          </w:tcPr>
          <w:p w:rsidR="00ED0DD6" w:rsidRDefault="00ED0DD6" w:rsidP="00ED0DD6">
            <w:pPr>
              <w:jc w:val="center"/>
            </w:pPr>
          </w:p>
        </w:tc>
      </w:tr>
      <w:tr w:rsidR="00ED0DD6" w:rsidTr="005137C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D0DD6" w:rsidRPr="007D713C" w:rsidRDefault="00ED0DD6" w:rsidP="00ED0DD6">
            <w:pPr>
              <w:rPr>
                <w:rFonts w:ascii="Times New Roman" w:hAnsi="Times New Roman" w:cs="Times New Roman"/>
                <w:b/>
                <w:bCs/>
              </w:rPr>
            </w:pPr>
            <w:r w:rsidRPr="007D713C">
              <w:rPr>
                <w:rFonts w:ascii="Times New Roman" w:hAnsi="Times New Roman" w:cs="Times New Roman" w:hint="eastAsia"/>
                <w:b/>
                <w:bCs/>
              </w:rPr>
              <w:t xml:space="preserve">    Male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ED0DD6" w:rsidRPr="00F04570" w:rsidRDefault="00ED0DD6" w:rsidP="00ED0D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</w:tcBorders>
          </w:tcPr>
          <w:p w:rsidR="00ED0DD6" w:rsidRPr="00F04570" w:rsidRDefault="00ED0DD6" w:rsidP="00ED0D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4570">
              <w:rPr>
                <w:rFonts w:ascii="Times New Roman" w:hAnsi="Times New Roman" w:cs="Times New Roman" w:hint="eastAsia"/>
                <w:b/>
                <w:bCs/>
              </w:rPr>
              <w:t>10</w:t>
            </w:r>
            <w:r>
              <w:rPr>
                <w:rFonts w:ascii="Times New Roman" w:hAnsi="Times New Roman" w:cs="Times New Roman" w:hint="eastAsia"/>
                <w:b/>
                <w:bCs/>
              </w:rPr>
              <w:t>(55.6)</w:t>
            </w:r>
          </w:p>
        </w:tc>
      </w:tr>
      <w:tr w:rsidR="00ED0DD6" w:rsidTr="005137C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D0DD6" w:rsidRDefault="00ED0DD6" w:rsidP="00ED0DD6">
            <w:r>
              <w:rPr>
                <w:rFonts w:hint="eastAsia"/>
              </w:rPr>
              <w:t xml:space="preserve">  </w:t>
            </w:r>
            <w:r w:rsidRPr="007D713C">
              <w:rPr>
                <w:rFonts w:ascii="Times New Roman" w:hAnsi="Times New Roman" w:cs="Times New Roman" w:hint="eastAsia"/>
                <w:b/>
                <w:bCs/>
              </w:rPr>
              <w:t xml:space="preserve">  Female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ED0DD6" w:rsidRPr="00F04570" w:rsidRDefault="00ED0DD6" w:rsidP="00ED0D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</w:tcBorders>
          </w:tcPr>
          <w:p w:rsidR="00ED0DD6" w:rsidRPr="00F04570" w:rsidRDefault="00ED0DD6" w:rsidP="00ED0D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4570">
              <w:rPr>
                <w:rFonts w:ascii="Times New Roman" w:hAnsi="Times New Roman" w:cs="Times New Roman" w:hint="eastAsia"/>
                <w:b/>
                <w:bCs/>
              </w:rPr>
              <w:t>8</w:t>
            </w:r>
            <w:r>
              <w:rPr>
                <w:rFonts w:ascii="Times New Roman" w:hAnsi="Times New Roman" w:cs="Times New Roman" w:hint="eastAsia"/>
                <w:b/>
                <w:bCs/>
              </w:rPr>
              <w:t>(44.4)</w:t>
            </w:r>
          </w:p>
        </w:tc>
      </w:tr>
      <w:tr w:rsidR="00ED0DD6" w:rsidTr="005137CC">
        <w:tc>
          <w:tcPr>
            <w:tcW w:w="0" w:type="auto"/>
            <w:tcBorders>
              <w:top w:val="nil"/>
              <w:bottom w:val="single" w:sz="8" w:space="0" w:color="auto"/>
              <w:right w:val="nil"/>
            </w:tcBorders>
          </w:tcPr>
          <w:p w:rsidR="00ED0DD6" w:rsidRDefault="00ED0DD6" w:rsidP="00ED0DD6">
            <w:r w:rsidRPr="00F04570">
              <w:rPr>
                <w:rFonts w:ascii="Times New Roman" w:hAnsi="Times New Roman" w:cs="Times New Roman"/>
                <w:b/>
                <w:bCs/>
              </w:rPr>
              <w:t>WBC count(×10</w:t>
            </w:r>
            <w:r w:rsidRPr="00F04570">
              <w:rPr>
                <w:rFonts w:ascii="Times New Roman" w:hAnsi="Times New Roman" w:cs="Times New Roman"/>
                <w:b/>
                <w:bCs/>
                <w:vertAlign w:val="superscript"/>
              </w:rPr>
              <w:t>9</w:t>
            </w:r>
            <w:r w:rsidRPr="00F04570">
              <w:rPr>
                <w:rFonts w:ascii="Times New Roman" w:hAnsi="Times New Roman" w:cs="Times New Roman"/>
                <w:b/>
                <w:bCs/>
              </w:rPr>
              <w:t>/L)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D0DD6" w:rsidRDefault="00ED0DD6" w:rsidP="00ED0DD6">
            <w:pPr>
              <w:jc w:val="center"/>
            </w:pPr>
            <w:r w:rsidRPr="009B64F3">
              <w:rPr>
                <w:rFonts w:ascii="Times New Roman" w:hAnsi="Times New Roman" w:cs="Times New Roman" w:hint="eastAsia"/>
                <w:b/>
                <w:bCs/>
              </w:rPr>
              <w:t>6.8(</w:t>
            </w:r>
            <w:r>
              <w:rPr>
                <w:rFonts w:ascii="Times New Roman" w:hAnsi="Times New Roman" w:cs="Times New Roman" w:hint="eastAsia"/>
                <w:b/>
                <w:bCs/>
              </w:rPr>
              <w:t>5.9-10.4</w:t>
            </w:r>
            <w:r w:rsidRPr="009B64F3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</w:tcBorders>
          </w:tcPr>
          <w:p w:rsidR="00ED0DD6" w:rsidRDefault="00ED0DD6" w:rsidP="00ED0DD6">
            <w:pPr>
              <w:jc w:val="center"/>
            </w:pPr>
          </w:p>
        </w:tc>
      </w:tr>
    </w:tbl>
    <w:p w:rsidR="00C537A2" w:rsidRDefault="00C537A2"/>
    <w:p w:rsidR="001045A7" w:rsidRDefault="001045A7"/>
    <w:p w:rsidR="001045A7" w:rsidRDefault="001045A7"/>
    <w:p w:rsidR="001045A7" w:rsidRDefault="001045A7"/>
    <w:p w:rsidR="001045A7" w:rsidRDefault="001045A7"/>
    <w:p w:rsidR="001045A7" w:rsidRDefault="001045A7"/>
    <w:p w:rsidR="001045A7" w:rsidRDefault="001045A7"/>
    <w:p w:rsidR="001045A7" w:rsidRDefault="001045A7"/>
    <w:p w:rsidR="001045A7" w:rsidRDefault="001045A7"/>
    <w:p w:rsidR="001045A7" w:rsidRDefault="001045A7"/>
    <w:p w:rsidR="001045A7" w:rsidRDefault="001045A7"/>
    <w:p w:rsidR="001045A7" w:rsidRDefault="001045A7"/>
    <w:p w:rsidR="001045A7" w:rsidRDefault="001045A7"/>
    <w:p w:rsidR="001045A7" w:rsidRDefault="001045A7"/>
    <w:p w:rsidR="001045A7" w:rsidRDefault="001045A7"/>
    <w:p w:rsidR="001045A7" w:rsidRDefault="001045A7"/>
    <w:p w:rsidR="001045A7" w:rsidRDefault="001045A7"/>
    <w:p w:rsidR="001045A7" w:rsidRDefault="001045A7"/>
    <w:p w:rsidR="001045A7" w:rsidRDefault="001045A7"/>
    <w:p w:rsidR="001045A7" w:rsidRDefault="001045A7"/>
    <w:p w:rsidR="001045A7" w:rsidRPr="00E171BA" w:rsidRDefault="001045A7"/>
    <w:sectPr w:rsidR="001045A7" w:rsidRPr="00E171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75E2" w:rsidRDefault="006975E2" w:rsidP="00E171BA">
      <w:r>
        <w:separator/>
      </w:r>
    </w:p>
  </w:endnote>
  <w:endnote w:type="continuationSeparator" w:id="0">
    <w:p w:rsidR="006975E2" w:rsidRDefault="006975E2" w:rsidP="00E171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75E2" w:rsidRDefault="006975E2" w:rsidP="00E171BA">
      <w:r>
        <w:separator/>
      </w:r>
    </w:p>
  </w:footnote>
  <w:footnote w:type="continuationSeparator" w:id="0">
    <w:p w:rsidR="006975E2" w:rsidRDefault="006975E2" w:rsidP="00E171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0E5F"/>
    <w:rsid w:val="0000031A"/>
    <w:rsid w:val="000025F3"/>
    <w:rsid w:val="00012A7A"/>
    <w:rsid w:val="0005530A"/>
    <w:rsid w:val="000E13ED"/>
    <w:rsid w:val="001045A7"/>
    <w:rsid w:val="0012035B"/>
    <w:rsid w:val="00157785"/>
    <w:rsid w:val="00174BBF"/>
    <w:rsid w:val="001A16E3"/>
    <w:rsid w:val="001B0879"/>
    <w:rsid w:val="001C6639"/>
    <w:rsid w:val="001C6C74"/>
    <w:rsid w:val="00274523"/>
    <w:rsid w:val="002909AD"/>
    <w:rsid w:val="002A0411"/>
    <w:rsid w:val="002A7E6C"/>
    <w:rsid w:val="002D4CAD"/>
    <w:rsid w:val="002E558D"/>
    <w:rsid w:val="003027C9"/>
    <w:rsid w:val="00316ED0"/>
    <w:rsid w:val="00350E5F"/>
    <w:rsid w:val="00365D78"/>
    <w:rsid w:val="00371D81"/>
    <w:rsid w:val="003C3451"/>
    <w:rsid w:val="00401CBD"/>
    <w:rsid w:val="00406E8A"/>
    <w:rsid w:val="0041500A"/>
    <w:rsid w:val="00432622"/>
    <w:rsid w:val="00467590"/>
    <w:rsid w:val="00487C6C"/>
    <w:rsid w:val="004931D9"/>
    <w:rsid w:val="004B2E52"/>
    <w:rsid w:val="00506DD7"/>
    <w:rsid w:val="005137CC"/>
    <w:rsid w:val="00521A56"/>
    <w:rsid w:val="00530AB2"/>
    <w:rsid w:val="00537CB5"/>
    <w:rsid w:val="00550F64"/>
    <w:rsid w:val="00555832"/>
    <w:rsid w:val="00577F3F"/>
    <w:rsid w:val="00597EDF"/>
    <w:rsid w:val="005D6D89"/>
    <w:rsid w:val="00601964"/>
    <w:rsid w:val="00631E76"/>
    <w:rsid w:val="00634FA9"/>
    <w:rsid w:val="00646A9A"/>
    <w:rsid w:val="006975E2"/>
    <w:rsid w:val="00714E01"/>
    <w:rsid w:val="00716DAC"/>
    <w:rsid w:val="00765204"/>
    <w:rsid w:val="007A1537"/>
    <w:rsid w:val="007A7001"/>
    <w:rsid w:val="007D25C2"/>
    <w:rsid w:val="007D713C"/>
    <w:rsid w:val="007E094C"/>
    <w:rsid w:val="008004CC"/>
    <w:rsid w:val="0081411C"/>
    <w:rsid w:val="0086021C"/>
    <w:rsid w:val="0086482D"/>
    <w:rsid w:val="00893767"/>
    <w:rsid w:val="008B6C25"/>
    <w:rsid w:val="008E6DD4"/>
    <w:rsid w:val="008E70A1"/>
    <w:rsid w:val="008F34DC"/>
    <w:rsid w:val="00903A62"/>
    <w:rsid w:val="00912FE7"/>
    <w:rsid w:val="0095123A"/>
    <w:rsid w:val="00976755"/>
    <w:rsid w:val="0099287A"/>
    <w:rsid w:val="009B64F3"/>
    <w:rsid w:val="00A84AAB"/>
    <w:rsid w:val="00AB7D28"/>
    <w:rsid w:val="00B37AB3"/>
    <w:rsid w:val="00B42DD0"/>
    <w:rsid w:val="00B5737D"/>
    <w:rsid w:val="00B76ADD"/>
    <w:rsid w:val="00B90621"/>
    <w:rsid w:val="00B94B08"/>
    <w:rsid w:val="00B97CB0"/>
    <w:rsid w:val="00BA2B7D"/>
    <w:rsid w:val="00BA533D"/>
    <w:rsid w:val="00BC0746"/>
    <w:rsid w:val="00BD0414"/>
    <w:rsid w:val="00BF28AC"/>
    <w:rsid w:val="00C121F3"/>
    <w:rsid w:val="00C170AD"/>
    <w:rsid w:val="00C25B52"/>
    <w:rsid w:val="00C45854"/>
    <w:rsid w:val="00C537A2"/>
    <w:rsid w:val="00C82CF2"/>
    <w:rsid w:val="00C82F07"/>
    <w:rsid w:val="00CA18EC"/>
    <w:rsid w:val="00CB0F21"/>
    <w:rsid w:val="00CB5C26"/>
    <w:rsid w:val="00CE6FC9"/>
    <w:rsid w:val="00CF01FE"/>
    <w:rsid w:val="00D04241"/>
    <w:rsid w:val="00D07987"/>
    <w:rsid w:val="00D46DDF"/>
    <w:rsid w:val="00D52811"/>
    <w:rsid w:val="00D636D1"/>
    <w:rsid w:val="00D763FD"/>
    <w:rsid w:val="00DA6244"/>
    <w:rsid w:val="00DC49C4"/>
    <w:rsid w:val="00DF0832"/>
    <w:rsid w:val="00E171BA"/>
    <w:rsid w:val="00E648B0"/>
    <w:rsid w:val="00EC0537"/>
    <w:rsid w:val="00ED0DD6"/>
    <w:rsid w:val="00ED632A"/>
    <w:rsid w:val="00EE29F1"/>
    <w:rsid w:val="00EE3800"/>
    <w:rsid w:val="00EE5BD7"/>
    <w:rsid w:val="00F04570"/>
    <w:rsid w:val="00F07FE3"/>
    <w:rsid w:val="00F432CF"/>
    <w:rsid w:val="00F53352"/>
    <w:rsid w:val="00FD7BEF"/>
    <w:rsid w:val="00FF5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71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71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71B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71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71B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045A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045A7"/>
    <w:rPr>
      <w:sz w:val="18"/>
      <w:szCs w:val="18"/>
    </w:rPr>
  </w:style>
  <w:style w:type="table" w:styleId="a6">
    <w:name w:val="Table Grid"/>
    <w:basedOn w:val="a1"/>
    <w:uiPriority w:val="59"/>
    <w:rsid w:val="00BD04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71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71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71B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71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71B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045A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045A7"/>
    <w:rPr>
      <w:sz w:val="18"/>
      <w:szCs w:val="18"/>
    </w:rPr>
  </w:style>
  <w:style w:type="table" w:styleId="a6">
    <w:name w:val="Table Grid"/>
    <w:basedOn w:val="a1"/>
    <w:uiPriority w:val="59"/>
    <w:rsid w:val="00BD04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3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E1-571G</cp:lastModifiedBy>
  <cp:revision>18</cp:revision>
  <dcterms:created xsi:type="dcterms:W3CDTF">2016-10-26T03:26:00Z</dcterms:created>
  <dcterms:modified xsi:type="dcterms:W3CDTF">2017-01-21T07:19:00Z</dcterms:modified>
</cp:coreProperties>
</file>